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D22" w:rsidRDefault="00971D22" w:rsidP="008C3DFA">
      <w:pPr>
        <w:pStyle w:val="Caption"/>
        <w:keepNext/>
        <w:bidi w:val="0"/>
        <w:spacing w:line="360" w:lineRule="auto"/>
        <w:ind w:firstLine="288"/>
        <w:jc w:val="lowKashida"/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</w:pPr>
      <w:r w:rsidRPr="003E00B9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 xml:space="preserve">Table </w:t>
      </w:r>
      <w:r w:rsidR="00B40829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>S4</w:t>
      </w:r>
      <w:bookmarkStart w:id="0" w:name="_GoBack"/>
      <w:bookmarkEnd w:id="0"/>
      <w:r w:rsidRPr="003E00B9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 xml:space="preserve">: The </w:t>
      </w:r>
      <w:r w:rsidRPr="003E00B9">
        <w:rPr>
          <w:rFonts w:asciiTheme="majorBidi" w:hAnsiTheme="majorBidi" w:cstheme="majorBidi"/>
          <w:i w:val="0"/>
          <w:iCs w:val="0"/>
          <w:sz w:val="24"/>
          <w:szCs w:val="24"/>
        </w:rPr>
        <w:t>weighted</w:t>
      </w:r>
      <w:r w:rsidRPr="003E00B9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 xml:space="preserve"> super-matrix</w:t>
      </w:r>
    </w:p>
    <w:tbl>
      <w:tblPr>
        <w:tblW w:w="138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080"/>
        <w:gridCol w:w="810"/>
        <w:gridCol w:w="900"/>
        <w:gridCol w:w="810"/>
        <w:gridCol w:w="1080"/>
        <w:gridCol w:w="990"/>
        <w:gridCol w:w="1170"/>
        <w:gridCol w:w="900"/>
        <w:gridCol w:w="900"/>
        <w:gridCol w:w="900"/>
        <w:gridCol w:w="1080"/>
        <w:gridCol w:w="990"/>
      </w:tblGrid>
      <w:tr w:rsidR="00D33C68" w:rsidRPr="00725597" w:rsidTr="00D33C68">
        <w:trPr>
          <w:trHeight w:val="375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D33C68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Efficiency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D33C68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quity and Access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D33C68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D33C68" w:rsidRPr="005E236E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al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309E8">
              <w:rPr>
                <w:rFonts w:asciiTheme="majorBidi" w:eastAsia="Times New Roman" w:hAnsiTheme="majorBidi" w:cstheme="majorBidi"/>
                <w:sz w:val="20"/>
                <w:szCs w:val="20"/>
              </w:rPr>
              <w:t>N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resident patient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umber of </w:t>
            </w:r>
            <w:r w:rsidRPr="005113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l practitioner 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specialists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bed occupancy rate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prescription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endemic diseases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309E8">
              <w:rPr>
                <w:rFonts w:asciiTheme="majorBidi" w:hAnsiTheme="majorBidi" w:cstheme="majorBidi"/>
                <w:sz w:val="20"/>
                <w:szCs w:val="20"/>
              </w:rPr>
              <w:t>Burden of spec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, rare and incurable diseases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traumatic diseases</w:t>
            </w:r>
          </w:p>
        </w:tc>
      </w:tr>
      <w:tr w:rsidR="00D33C68" w:rsidRPr="00725597" w:rsidTr="00D33C68">
        <w:trPr>
          <w:trHeight w:val="182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</w:tcPr>
          <w:p w:rsidR="00D33C68" w:rsidRPr="008876E6" w:rsidRDefault="002E6B70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Efficiency</w:t>
            </w:r>
          </w:p>
        </w:tc>
        <w:tc>
          <w:tcPr>
            <w:tcW w:w="108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5</w:t>
            </w:r>
          </w:p>
        </w:tc>
        <w:tc>
          <w:tcPr>
            <w:tcW w:w="90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56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D33C68" w:rsidRPr="00725597" w:rsidTr="00D33C68">
        <w:trPr>
          <w:trHeight w:val="70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</w:tcPr>
          <w:p w:rsidR="00D33C68" w:rsidRPr="008876E6" w:rsidRDefault="002E6B70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quity and Access</w:t>
            </w:r>
          </w:p>
        </w:tc>
        <w:tc>
          <w:tcPr>
            <w:tcW w:w="108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44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4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D33C68" w:rsidRPr="00725597" w:rsidTr="00D33C68">
        <w:trPr>
          <w:trHeight w:val="70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</w:tcPr>
          <w:p w:rsidR="00D33C68" w:rsidRPr="008876E6" w:rsidRDefault="002E6B70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108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4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5</w:t>
            </w:r>
          </w:p>
        </w:tc>
      </w:tr>
      <w:tr w:rsidR="00D33C68" w:rsidRPr="00725597" w:rsidTr="00D33C68">
        <w:trPr>
          <w:trHeight w:val="70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</w:tcPr>
          <w:p w:rsidR="00D33C68" w:rsidRPr="005E236E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al</w:t>
            </w:r>
          </w:p>
        </w:tc>
        <w:tc>
          <w:tcPr>
            <w:tcW w:w="108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D33C68" w:rsidRPr="00725597" w:rsidTr="00D33C68">
        <w:trPr>
          <w:trHeight w:val="70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08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47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73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3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D33C68" w:rsidRPr="00725597" w:rsidTr="00D33C68">
        <w:trPr>
          <w:trHeight w:val="70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309E8">
              <w:rPr>
                <w:rFonts w:asciiTheme="majorBidi" w:eastAsia="Times New Roman" w:hAnsiTheme="majorBidi" w:cstheme="majorBidi"/>
                <w:sz w:val="20"/>
                <w:szCs w:val="20"/>
              </w:rPr>
              <w:t>N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resident patient</w:t>
            </w:r>
          </w:p>
        </w:tc>
        <w:tc>
          <w:tcPr>
            <w:tcW w:w="108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53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6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D33C68" w:rsidRPr="00725597" w:rsidTr="00D33C68">
        <w:trPr>
          <w:trHeight w:val="70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umber of </w:t>
            </w:r>
            <w:r w:rsidRPr="005113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l practitioner 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specialists</w:t>
            </w:r>
          </w:p>
        </w:tc>
        <w:tc>
          <w:tcPr>
            <w:tcW w:w="108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6</w:t>
            </w:r>
          </w:p>
        </w:tc>
        <w:tc>
          <w:tcPr>
            <w:tcW w:w="90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9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6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56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D33C68" w:rsidRPr="00725597" w:rsidTr="00D33C68">
        <w:trPr>
          <w:trHeight w:val="70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bed occupancy rate</w:t>
            </w:r>
          </w:p>
        </w:tc>
        <w:tc>
          <w:tcPr>
            <w:tcW w:w="108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91</w:t>
            </w:r>
          </w:p>
        </w:tc>
        <w:tc>
          <w:tcPr>
            <w:tcW w:w="90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6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53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5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3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97</w:t>
            </w:r>
          </w:p>
        </w:tc>
      </w:tr>
      <w:tr w:rsidR="00D33C68" w:rsidRPr="00725597" w:rsidTr="00D33C68">
        <w:trPr>
          <w:trHeight w:val="70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prescription</w:t>
            </w:r>
          </w:p>
        </w:tc>
        <w:tc>
          <w:tcPr>
            <w:tcW w:w="108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225</w:t>
            </w:r>
          </w:p>
        </w:tc>
        <w:tc>
          <w:tcPr>
            <w:tcW w:w="90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70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1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6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6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3</w:t>
            </w:r>
          </w:p>
        </w:tc>
      </w:tr>
      <w:tr w:rsidR="00D33C68" w:rsidRPr="00725597" w:rsidTr="00D33C68">
        <w:trPr>
          <w:trHeight w:val="70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endemic diseases</w:t>
            </w:r>
          </w:p>
        </w:tc>
        <w:tc>
          <w:tcPr>
            <w:tcW w:w="108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705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D33C68" w:rsidRPr="00725597" w:rsidTr="00D33C68">
        <w:trPr>
          <w:trHeight w:val="70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309E8">
              <w:rPr>
                <w:rFonts w:asciiTheme="majorBidi" w:hAnsiTheme="majorBidi" w:cstheme="majorBidi"/>
                <w:sz w:val="20"/>
                <w:szCs w:val="20"/>
              </w:rPr>
              <w:t>Burden of spec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, rare and incurable diseases</w:t>
            </w:r>
          </w:p>
        </w:tc>
        <w:tc>
          <w:tcPr>
            <w:tcW w:w="108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875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7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D33C68" w:rsidRPr="00725597" w:rsidTr="00D33C68">
        <w:trPr>
          <w:trHeight w:val="70"/>
          <w:jc w:val="center"/>
        </w:trPr>
        <w:tc>
          <w:tcPr>
            <w:tcW w:w="2245" w:type="dxa"/>
            <w:shd w:val="clear" w:color="auto" w:fill="D9D9D9" w:themeFill="background1" w:themeFillShade="D9"/>
            <w:noWrap/>
            <w:vAlign w:val="center"/>
            <w:hideMark/>
          </w:tcPr>
          <w:p w:rsidR="00D33C68" w:rsidRPr="008876E6" w:rsidRDefault="00D33C68" w:rsidP="00D33C68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traumatic diseases</w:t>
            </w:r>
          </w:p>
        </w:tc>
        <w:tc>
          <w:tcPr>
            <w:tcW w:w="108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42</w:t>
            </w:r>
          </w:p>
        </w:tc>
        <w:tc>
          <w:tcPr>
            <w:tcW w:w="810" w:type="dxa"/>
            <w:vAlign w:val="center"/>
          </w:tcPr>
          <w:p w:rsidR="00D33C68" w:rsidRPr="00725597" w:rsidRDefault="00D33C68" w:rsidP="00D33C68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67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64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4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D33C68" w:rsidRPr="00725597" w:rsidRDefault="00D33C68" w:rsidP="00D33C68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725597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</w:tbl>
    <w:p w:rsidR="00971D22" w:rsidRPr="005B1F09" w:rsidRDefault="00971D22" w:rsidP="00971D22">
      <w:pPr>
        <w:rPr>
          <w:lang w:bidi="fa-IR"/>
        </w:rPr>
      </w:pPr>
    </w:p>
    <w:sectPr w:rsidR="00971D22" w:rsidRPr="005B1F09" w:rsidSect="00D33C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D22"/>
    <w:rsid w:val="002E6B70"/>
    <w:rsid w:val="003358BB"/>
    <w:rsid w:val="00725597"/>
    <w:rsid w:val="008C3DFA"/>
    <w:rsid w:val="00971D22"/>
    <w:rsid w:val="00B40829"/>
    <w:rsid w:val="00D33C68"/>
    <w:rsid w:val="00EE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33AA"/>
  <w15:chartTrackingRefBased/>
  <w15:docId w15:val="{EF769DDA-FF0C-4939-B582-E557F46F8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1D22"/>
    <w:pPr>
      <w:bidi/>
      <w:spacing w:after="200" w:line="240" w:lineRule="auto"/>
    </w:pPr>
    <w:rPr>
      <w:i/>
      <w:iCs/>
      <w:color w:val="44546A" w:themeColor="text2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n</dc:creator>
  <cp:keywords/>
  <dc:description/>
  <cp:lastModifiedBy>admn</cp:lastModifiedBy>
  <cp:revision>7</cp:revision>
  <dcterms:created xsi:type="dcterms:W3CDTF">2019-07-28T10:30:00Z</dcterms:created>
  <dcterms:modified xsi:type="dcterms:W3CDTF">2020-06-22T10:22:00Z</dcterms:modified>
</cp:coreProperties>
</file>